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16E" w:rsidRPr="000C49C4" w:rsidRDefault="00F93FF2" w:rsidP="002D659B">
      <w:pPr>
        <w:spacing w:afterLines="1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2</w:t>
      </w:r>
      <w:r w:rsidR="00977492">
        <w:rPr>
          <w:rFonts w:ascii="Times New Roman" w:hAnsi="Times New Roman" w:cs="Times New Roman" w:hint="eastAsia"/>
        </w:rPr>
        <w:t xml:space="preserve">. </w:t>
      </w:r>
      <w:proofErr w:type="gramStart"/>
      <w:r w:rsidR="007C716E" w:rsidRPr="000C49C4">
        <w:rPr>
          <w:rFonts w:ascii="Times New Roman" w:hAnsi="Times New Roman" w:cs="Times New Roman"/>
        </w:rPr>
        <w:t>Studies within each subdivision of the categorical variables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5720"/>
      </w:tblGrid>
      <w:tr w:rsidR="007C716E" w:rsidRPr="000C49C4" w:rsidTr="007C716E">
        <w:tc>
          <w:tcPr>
            <w:tcW w:w="28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  <w:r w:rsidRPr="000C49C4">
              <w:rPr>
                <w:rFonts w:ascii="Times New Roman" w:hAnsi="Times New Roman" w:cs="Times New Roman"/>
              </w:rPr>
              <w:t>Categorical variable</w:t>
            </w:r>
          </w:p>
        </w:tc>
        <w:tc>
          <w:tcPr>
            <w:tcW w:w="5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tudies within each categorical </w:t>
            </w:r>
            <w:r>
              <w:rPr>
                <w:rFonts w:ascii="Times New Roman" w:hAnsi="Times New Roman" w:cs="Times New Roman"/>
              </w:rPr>
              <w:t>subdivision</w:t>
            </w:r>
          </w:p>
        </w:tc>
      </w:tr>
      <w:tr w:rsidR="007C716E" w:rsidRPr="000C49C4" w:rsidTr="007C716E">
        <w:tc>
          <w:tcPr>
            <w:tcW w:w="2802" w:type="dxa"/>
            <w:tcBorders>
              <w:top w:val="single" w:sz="4" w:space="0" w:color="000000" w:themeColor="text1"/>
            </w:tcBorders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C content (g kg</w:t>
            </w:r>
            <w:r w:rsidRPr="000C49C4">
              <w:rPr>
                <w:rFonts w:ascii="Times New Roman" w:hAnsi="Times New Roman" w:cs="Times New Roman" w:hint="eastAsia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720" w:type="dxa"/>
            <w:tcBorders>
              <w:top w:val="single" w:sz="4" w:space="0" w:color="000000" w:themeColor="text1"/>
            </w:tcBorders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</w:p>
        </w:tc>
      </w:tr>
      <w:tr w:rsidR="007C716E" w:rsidRPr="000C49C4" w:rsidTr="007C716E">
        <w:tc>
          <w:tcPr>
            <w:tcW w:w="2802" w:type="dxa"/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2</w:t>
            </w:r>
            <w:r w:rsidR="00E55C6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720" w:type="dxa"/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  <w:r w:rsidRPr="007538C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538C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E55C6F">
              <w:rPr>
                <w:rFonts w:ascii="Times New Roman" w:hAnsi="Times New Roman" w:cs="Times New Roman" w:hint="eastAsia"/>
              </w:rPr>
              <w:t xml:space="preserve"> </w:t>
            </w:r>
            <w:r w:rsidRPr="007538C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E55C6F">
              <w:rPr>
                <w:rFonts w:ascii="Times New Roman" w:hAnsi="Times New Roman" w:cs="Times New Roman" w:hint="eastAsia"/>
              </w:rPr>
              <w:t xml:space="preserve"> </w:t>
            </w:r>
            <w:r w:rsidRPr="007538C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E55C6F">
              <w:rPr>
                <w:rFonts w:ascii="Times New Roman" w:hAnsi="Times New Roman" w:cs="Times New Roman" w:hint="eastAsia"/>
              </w:rPr>
              <w:t xml:space="preserve"> </w:t>
            </w:r>
            <w:r w:rsidRPr="007538C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E55C6F">
              <w:rPr>
                <w:rFonts w:ascii="Times New Roman" w:hAnsi="Times New Roman" w:cs="Times New Roman" w:hint="eastAsia"/>
              </w:rPr>
              <w:t xml:space="preserve"> </w:t>
            </w:r>
            <w:r w:rsidR="00A21775">
              <w:rPr>
                <w:rFonts w:ascii="Times New Roman" w:hAnsi="Times New Roman" w:cs="Times New Roman" w:hint="eastAsia"/>
              </w:rPr>
              <w:t>8,</w:t>
            </w:r>
            <w:r w:rsidR="00E55C6F">
              <w:rPr>
                <w:rFonts w:ascii="Times New Roman" w:hAnsi="Times New Roman" w:cs="Times New Roman" w:hint="eastAsia"/>
              </w:rPr>
              <w:t xml:space="preserve"> </w:t>
            </w:r>
            <w:r w:rsidRPr="007538C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E55C6F">
              <w:rPr>
                <w:rFonts w:ascii="Times New Roman" w:hAnsi="Times New Roman" w:cs="Times New Roman" w:hint="eastAsia"/>
              </w:rPr>
              <w:t xml:space="preserve"> </w:t>
            </w:r>
            <w:r w:rsidRPr="007538C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E55C6F">
              <w:rPr>
                <w:rFonts w:ascii="Times New Roman" w:hAnsi="Times New Roman" w:cs="Times New Roman" w:hint="eastAsia"/>
              </w:rPr>
              <w:t xml:space="preserve"> </w:t>
            </w:r>
            <w:r w:rsidRPr="007538C1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E55C6F">
              <w:rPr>
                <w:rFonts w:ascii="Times New Roman" w:hAnsi="Times New Roman" w:cs="Times New Roman" w:hint="eastAsia"/>
              </w:rPr>
              <w:t xml:space="preserve"> </w:t>
            </w:r>
            <w:r w:rsidRPr="007538C1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E55C6F">
              <w:rPr>
                <w:rFonts w:ascii="Times New Roman" w:hAnsi="Times New Roman" w:cs="Times New Roman" w:hint="eastAsia"/>
              </w:rPr>
              <w:t xml:space="preserve"> </w:t>
            </w:r>
            <w:r w:rsidRPr="007538C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E55C6F">
              <w:rPr>
                <w:rFonts w:ascii="Times New Roman" w:hAnsi="Times New Roman" w:cs="Times New Roman" w:hint="eastAsia"/>
              </w:rPr>
              <w:t xml:space="preserve"> </w:t>
            </w:r>
            <w:r w:rsidRPr="007538C1">
              <w:rPr>
                <w:rFonts w:ascii="Times New Roman" w:hAnsi="Times New Roman" w:cs="Times New Roman"/>
              </w:rPr>
              <w:t>18</w:t>
            </w:r>
            <w:r w:rsidR="00E55C6F">
              <w:rPr>
                <w:rFonts w:ascii="Times New Roman" w:hAnsi="Times New Roman" w:cs="Times New Roman" w:hint="eastAsia"/>
              </w:rPr>
              <w:t>, 19, 20</w:t>
            </w:r>
          </w:p>
        </w:tc>
      </w:tr>
      <w:tr w:rsidR="007C716E" w:rsidRPr="000C49C4" w:rsidTr="007C716E">
        <w:tc>
          <w:tcPr>
            <w:tcW w:w="2802" w:type="dxa"/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2</w:t>
            </w:r>
            <w:r w:rsidR="00E55C6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720" w:type="dxa"/>
          </w:tcPr>
          <w:p w:rsidR="007C716E" w:rsidRPr="000C49C4" w:rsidRDefault="007C716E" w:rsidP="00334BCD">
            <w:pPr>
              <w:rPr>
                <w:rFonts w:ascii="Times New Roman" w:hAnsi="Times New Roman" w:cs="Times New Roman"/>
              </w:rPr>
            </w:pPr>
            <w:r w:rsidRPr="007538C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538C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7538C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7538C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7538C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7538C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7538C1">
              <w:rPr>
                <w:rFonts w:ascii="Times New Roman" w:hAnsi="Times New Roman" w:cs="Times New Roman"/>
              </w:rPr>
              <w:t>17</w:t>
            </w:r>
            <w:r w:rsidR="00E55C6F">
              <w:rPr>
                <w:rFonts w:ascii="Times New Roman" w:hAnsi="Times New Roman" w:cs="Times New Roman" w:hint="eastAsia"/>
              </w:rPr>
              <w:t xml:space="preserve">, 21, 22, </w:t>
            </w:r>
            <w:r w:rsidR="00334BCD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7C716E" w:rsidRPr="000C49C4" w:rsidTr="007C716E">
        <w:tc>
          <w:tcPr>
            <w:tcW w:w="2802" w:type="dxa"/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itrogen content (g kg</w:t>
            </w:r>
            <w:r w:rsidRPr="000C49C4">
              <w:rPr>
                <w:rFonts w:ascii="Times New Roman" w:hAnsi="Times New Roman" w:cs="Times New Roman" w:hint="eastAsia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720" w:type="dxa"/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</w:p>
        </w:tc>
      </w:tr>
      <w:tr w:rsidR="007C716E" w:rsidRPr="000C49C4" w:rsidTr="007C716E">
        <w:tc>
          <w:tcPr>
            <w:tcW w:w="2802" w:type="dxa"/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2</w:t>
            </w:r>
          </w:p>
        </w:tc>
        <w:tc>
          <w:tcPr>
            <w:tcW w:w="5720" w:type="dxa"/>
          </w:tcPr>
          <w:p w:rsidR="007C716E" w:rsidRPr="000C49C4" w:rsidRDefault="007C716E" w:rsidP="00334BCD">
            <w:pPr>
              <w:rPr>
                <w:rFonts w:ascii="Times New Roman" w:hAnsi="Times New Roman" w:cs="Times New Roman"/>
              </w:rPr>
            </w:pPr>
            <w:r w:rsidRPr="008F1E2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F1E2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A21775">
              <w:rPr>
                <w:rFonts w:ascii="Times New Roman" w:hAnsi="Times New Roman" w:cs="Times New Roman" w:hint="eastAsia"/>
              </w:rPr>
              <w:t>8,</w:t>
            </w:r>
            <w:r w:rsidRPr="008F1E28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F1E28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F1E28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F1E28">
              <w:rPr>
                <w:rFonts w:ascii="Times New Roman" w:hAnsi="Times New Roman" w:cs="Times New Roman"/>
              </w:rPr>
              <w:t>18</w:t>
            </w:r>
            <w:r w:rsidR="00E55C6F">
              <w:rPr>
                <w:rFonts w:ascii="Times New Roman" w:hAnsi="Times New Roman" w:cs="Times New Roman" w:hint="eastAsia"/>
              </w:rPr>
              <w:t xml:space="preserve">, 19, 20, </w:t>
            </w:r>
            <w:r w:rsidR="00334BCD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7C716E" w:rsidRPr="000C49C4" w:rsidTr="007C716E">
        <w:tc>
          <w:tcPr>
            <w:tcW w:w="2802" w:type="dxa"/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2</w:t>
            </w:r>
          </w:p>
        </w:tc>
        <w:tc>
          <w:tcPr>
            <w:tcW w:w="5720" w:type="dxa"/>
          </w:tcPr>
          <w:p w:rsidR="007C716E" w:rsidRPr="000C49C4" w:rsidRDefault="007C716E" w:rsidP="00334BCD">
            <w:pPr>
              <w:rPr>
                <w:rFonts w:ascii="Times New Roman" w:hAnsi="Times New Roman" w:cs="Times New Roman"/>
              </w:rPr>
            </w:pPr>
            <w:r w:rsidRPr="008F1E2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F1E2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F1E2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F1E28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F1E28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F1E28">
              <w:rPr>
                <w:rFonts w:ascii="Times New Roman" w:hAnsi="Times New Roman" w:cs="Times New Roman"/>
              </w:rPr>
              <w:t>17</w:t>
            </w:r>
            <w:r w:rsidR="00E55C6F">
              <w:rPr>
                <w:rFonts w:ascii="Times New Roman" w:hAnsi="Times New Roman" w:cs="Times New Roman" w:hint="eastAsia"/>
              </w:rPr>
              <w:t xml:space="preserve">, 21, </w:t>
            </w:r>
            <w:r w:rsidR="00334BCD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7C716E" w:rsidRPr="000C49C4" w:rsidTr="007C716E">
        <w:tc>
          <w:tcPr>
            <w:tcW w:w="2802" w:type="dxa"/>
          </w:tcPr>
          <w:p w:rsidR="007C716E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:N ratio</w:t>
            </w:r>
          </w:p>
        </w:tc>
        <w:tc>
          <w:tcPr>
            <w:tcW w:w="5720" w:type="dxa"/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</w:p>
        </w:tc>
      </w:tr>
      <w:tr w:rsidR="007C716E" w:rsidRPr="000C49C4" w:rsidTr="007C716E">
        <w:tc>
          <w:tcPr>
            <w:tcW w:w="2802" w:type="dxa"/>
          </w:tcPr>
          <w:p w:rsidR="007C716E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10</w:t>
            </w:r>
          </w:p>
        </w:tc>
        <w:tc>
          <w:tcPr>
            <w:tcW w:w="5720" w:type="dxa"/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  <w:r w:rsidRPr="00E632F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8</w:t>
            </w:r>
            <w:r w:rsidR="00E55C6F">
              <w:rPr>
                <w:rFonts w:ascii="Times New Roman" w:hAnsi="Times New Roman" w:cs="Times New Roman" w:hint="eastAsia"/>
              </w:rPr>
              <w:t>, 21</w:t>
            </w:r>
          </w:p>
        </w:tc>
      </w:tr>
      <w:tr w:rsidR="007C716E" w:rsidRPr="000C49C4" w:rsidTr="007C716E">
        <w:tc>
          <w:tcPr>
            <w:tcW w:w="2802" w:type="dxa"/>
          </w:tcPr>
          <w:p w:rsidR="007C716E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10</w:t>
            </w:r>
          </w:p>
        </w:tc>
        <w:tc>
          <w:tcPr>
            <w:tcW w:w="5720" w:type="dxa"/>
          </w:tcPr>
          <w:p w:rsidR="007C716E" w:rsidRPr="000C49C4" w:rsidRDefault="007C716E" w:rsidP="00334BCD">
            <w:pPr>
              <w:rPr>
                <w:rFonts w:ascii="Times New Roman" w:hAnsi="Times New Roman" w:cs="Times New Roman"/>
              </w:rPr>
            </w:pPr>
            <w:r w:rsidRPr="00E632F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E632FF">
              <w:rPr>
                <w:rFonts w:ascii="Times New Roman" w:hAnsi="Times New Roman" w:cs="Times New Roman"/>
              </w:rPr>
              <w:t xml:space="preserve"> 1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E632FF">
              <w:rPr>
                <w:rFonts w:ascii="Times New Roman" w:hAnsi="Times New Roman" w:cs="Times New Roman"/>
              </w:rPr>
              <w:tab/>
              <w:t>1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7</w:t>
            </w:r>
            <w:r w:rsidR="00E55C6F">
              <w:rPr>
                <w:rFonts w:ascii="Times New Roman" w:hAnsi="Times New Roman" w:cs="Times New Roman" w:hint="eastAsia"/>
              </w:rPr>
              <w:t xml:space="preserve">, 19, 20, </w:t>
            </w:r>
            <w:r w:rsidR="00334BCD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7C716E" w:rsidRPr="000C49C4" w:rsidTr="007C716E">
        <w:tc>
          <w:tcPr>
            <w:tcW w:w="2802" w:type="dxa"/>
          </w:tcPr>
          <w:p w:rsidR="007C716E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ubstrate quality</w:t>
            </w:r>
          </w:p>
        </w:tc>
        <w:tc>
          <w:tcPr>
            <w:tcW w:w="5720" w:type="dxa"/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</w:p>
        </w:tc>
      </w:tr>
      <w:tr w:rsidR="007C716E" w:rsidRPr="000C49C4" w:rsidTr="007C716E">
        <w:tc>
          <w:tcPr>
            <w:tcW w:w="2802" w:type="dxa"/>
          </w:tcPr>
          <w:p w:rsidR="007C716E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5720" w:type="dxa"/>
          </w:tcPr>
          <w:p w:rsidR="007C716E" w:rsidRPr="000C49C4" w:rsidRDefault="007C716E" w:rsidP="00334BCD">
            <w:pPr>
              <w:rPr>
                <w:rFonts w:ascii="Times New Roman" w:hAnsi="Times New Roman" w:cs="Times New Roman"/>
              </w:rPr>
            </w:pPr>
            <w:r w:rsidRPr="00BD3E9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,2,</w:t>
            </w:r>
            <w:r w:rsidRPr="00BD3E9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 xml:space="preserve"> 1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 xml:space="preserve"> 18</w:t>
            </w:r>
            <w:r w:rsidR="00A521E0">
              <w:rPr>
                <w:rFonts w:ascii="Times New Roman" w:hAnsi="Times New Roman" w:cs="Times New Roman" w:hint="eastAsia"/>
              </w:rPr>
              <w:t xml:space="preserve">, 22, </w:t>
            </w:r>
            <w:r w:rsidR="00334BCD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7C716E" w:rsidRPr="000C49C4" w:rsidTr="007C716E">
        <w:tc>
          <w:tcPr>
            <w:tcW w:w="2802" w:type="dxa"/>
          </w:tcPr>
          <w:p w:rsidR="007C716E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5720" w:type="dxa"/>
          </w:tcPr>
          <w:p w:rsidR="007C716E" w:rsidRPr="000C49C4" w:rsidRDefault="007C716E" w:rsidP="00334BCD">
            <w:pPr>
              <w:rPr>
                <w:rFonts w:ascii="Times New Roman" w:hAnsi="Times New Roman" w:cs="Times New Roman"/>
              </w:rPr>
            </w:pPr>
            <w:r w:rsidRPr="00BD3E9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D3E94">
              <w:rPr>
                <w:rFonts w:ascii="Times New Roman" w:hAnsi="Times New Roman" w:cs="Times New Roman"/>
              </w:rPr>
              <w:t>15</w:t>
            </w:r>
            <w:r w:rsidR="00A521E0">
              <w:rPr>
                <w:rFonts w:ascii="Times New Roman" w:hAnsi="Times New Roman" w:cs="Times New Roman" w:hint="eastAsia"/>
              </w:rPr>
              <w:t xml:space="preserve">, 19, 20, 21, </w:t>
            </w:r>
            <w:r w:rsidR="00334BCD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7C716E" w:rsidRPr="000C49C4" w:rsidTr="007C716E">
        <w:tc>
          <w:tcPr>
            <w:tcW w:w="2802" w:type="dxa"/>
          </w:tcPr>
          <w:p w:rsidR="007C716E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cubation stage (days)</w:t>
            </w:r>
          </w:p>
        </w:tc>
        <w:tc>
          <w:tcPr>
            <w:tcW w:w="5720" w:type="dxa"/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</w:p>
        </w:tc>
      </w:tr>
      <w:tr w:rsidR="007C716E" w:rsidRPr="000C49C4" w:rsidTr="007C716E">
        <w:tc>
          <w:tcPr>
            <w:tcW w:w="2802" w:type="dxa"/>
          </w:tcPr>
          <w:p w:rsidR="007C716E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15 day</w:t>
            </w:r>
          </w:p>
        </w:tc>
        <w:tc>
          <w:tcPr>
            <w:tcW w:w="5720" w:type="dxa"/>
          </w:tcPr>
          <w:p w:rsidR="007C716E" w:rsidRPr="000C49C4" w:rsidRDefault="007C716E" w:rsidP="00334BCD">
            <w:pPr>
              <w:rPr>
                <w:rFonts w:ascii="Times New Roman" w:hAnsi="Times New Roman" w:cs="Times New Roman"/>
              </w:rPr>
            </w:pPr>
            <w:r w:rsidRPr="00E632F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, 2, </w:t>
            </w:r>
            <w:r w:rsidRPr="00E632F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8</w:t>
            </w:r>
            <w:r w:rsidR="00A521E0">
              <w:rPr>
                <w:rFonts w:ascii="Times New Roman" w:hAnsi="Times New Roman" w:cs="Times New Roman" w:hint="eastAsia"/>
              </w:rPr>
              <w:t xml:space="preserve">, 19, 20, 21, 22, </w:t>
            </w:r>
            <w:r w:rsidR="00334BCD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7C716E" w:rsidRPr="000C49C4" w:rsidTr="007C716E">
        <w:tc>
          <w:tcPr>
            <w:tcW w:w="2802" w:type="dxa"/>
          </w:tcPr>
          <w:p w:rsidR="007C716E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15 day</w:t>
            </w:r>
          </w:p>
        </w:tc>
        <w:tc>
          <w:tcPr>
            <w:tcW w:w="5720" w:type="dxa"/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  <w:r w:rsidRPr="00E632F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5</w:t>
            </w:r>
            <w:r w:rsidR="00A521E0">
              <w:rPr>
                <w:rFonts w:ascii="Times New Roman" w:hAnsi="Times New Roman" w:cs="Times New Roman" w:hint="eastAsia"/>
              </w:rPr>
              <w:t>, 19, 20, 21, 22</w:t>
            </w:r>
          </w:p>
        </w:tc>
      </w:tr>
      <w:tr w:rsidR="007C716E" w:rsidRPr="000C49C4" w:rsidTr="007C716E">
        <w:tc>
          <w:tcPr>
            <w:tcW w:w="2802" w:type="dxa"/>
          </w:tcPr>
          <w:p w:rsidR="007C716E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cubation temperature (</w:t>
            </w:r>
            <w:r w:rsidRPr="000C49C4">
              <w:rPr>
                <w:rFonts w:asciiTheme="minorEastAsia" w:hAnsiTheme="minorEastAsia" w:cs="Times New Roman" w:hint="eastAsia"/>
              </w:rPr>
              <w:t>℃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720" w:type="dxa"/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</w:p>
        </w:tc>
      </w:tr>
      <w:tr w:rsidR="007C716E" w:rsidRPr="000C49C4" w:rsidTr="007C716E">
        <w:tc>
          <w:tcPr>
            <w:tcW w:w="2802" w:type="dxa"/>
          </w:tcPr>
          <w:p w:rsidR="007C716E" w:rsidRDefault="009E74CC" w:rsidP="0017582C">
            <w:pPr>
              <w:rPr>
                <w:rFonts w:ascii="Times New Roman" w:hAnsi="Times New Roman" w:cs="Times New Roman"/>
              </w:rPr>
            </w:pPr>
            <w:r w:rsidRPr="009E74CC">
              <w:rPr>
                <w:rFonts w:asciiTheme="minorEastAsia" w:hAnsiTheme="minorEastAsia" w:cs="Times New Roman" w:hint="eastAsia"/>
              </w:rPr>
              <w:t>≤</w:t>
            </w:r>
            <w:r w:rsidR="007C716E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5720" w:type="dxa"/>
          </w:tcPr>
          <w:p w:rsidR="007C716E" w:rsidRPr="000C49C4" w:rsidRDefault="007C716E" w:rsidP="00334BCD">
            <w:pPr>
              <w:rPr>
                <w:rFonts w:ascii="Times New Roman" w:hAnsi="Times New Roman" w:cs="Times New Roman"/>
              </w:rPr>
            </w:pPr>
            <w:r w:rsidRPr="00E632F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, 2, </w:t>
            </w:r>
            <w:r w:rsidRPr="00E632F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4</w:t>
            </w:r>
            <w:r w:rsidR="00A521E0">
              <w:rPr>
                <w:rFonts w:ascii="Times New Roman" w:hAnsi="Times New Roman" w:cs="Times New Roman" w:hint="eastAsia"/>
              </w:rPr>
              <w:t xml:space="preserve">, 19, 20, 21, 22, </w:t>
            </w:r>
            <w:r w:rsidR="00334BCD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7C716E" w:rsidRPr="000C49C4" w:rsidTr="007C716E">
        <w:tc>
          <w:tcPr>
            <w:tcW w:w="2802" w:type="dxa"/>
          </w:tcPr>
          <w:p w:rsidR="007C716E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-25</w:t>
            </w:r>
          </w:p>
        </w:tc>
        <w:tc>
          <w:tcPr>
            <w:tcW w:w="5720" w:type="dxa"/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  <w:r w:rsidRPr="00E632F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32FF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E632FF">
              <w:rPr>
                <w:rFonts w:ascii="Times New Roman" w:hAnsi="Times New Roman" w:cs="Times New Roman"/>
              </w:rPr>
              <w:t>18</w:t>
            </w:r>
          </w:p>
        </w:tc>
      </w:tr>
      <w:tr w:rsidR="007C716E" w:rsidRPr="000C49C4" w:rsidTr="007C716E">
        <w:tc>
          <w:tcPr>
            <w:tcW w:w="2802" w:type="dxa"/>
          </w:tcPr>
          <w:p w:rsidR="007C716E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25</w:t>
            </w:r>
          </w:p>
        </w:tc>
        <w:tc>
          <w:tcPr>
            <w:tcW w:w="5720" w:type="dxa"/>
          </w:tcPr>
          <w:p w:rsidR="007C716E" w:rsidRPr="000C49C4" w:rsidRDefault="007C716E" w:rsidP="00334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,12,15,16</w:t>
            </w:r>
            <w:r w:rsidR="00A521E0">
              <w:rPr>
                <w:rFonts w:ascii="Times New Roman" w:hAnsi="Times New Roman" w:cs="Times New Roman" w:hint="eastAsia"/>
              </w:rPr>
              <w:t xml:space="preserve">, </w:t>
            </w:r>
            <w:r w:rsidR="00334BCD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7C716E" w:rsidRPr="000C49C4" w:rsidTr="007C716E">
        <w:tc>
          <w:tcPr>
            <w:tcW w:w="2802" w:type="dxa"/>
          </w:tcPr>
          <w:p w:rsidR="007C716E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ddition rate (as % of SOC)</w:t>
            </w:r>
          </w:p>
        </w:tc>
        <w:tc>
          <w:tcPr>
            <w:tcW w:w="5720" w:type="dxa"/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</w:p>
        </w:tc>
      </w:tr>
      <w:tr w:rsidR="007C716E" w:rsidRPr="000C49C4" w:rsidTr="007C716E">
        <w:tc>
          <w:tcPr>
            <w:tcW w:w="2802" w:type="dxa"/>
          </w:tcPr>
          <w:p w:rsidR="007C716E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A521E0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720" w:type="dxa"/>
          </w:tcPr>
          <w:p w:rsidR="007C716E" w:rsidRPr="000C49C4" w:rsidRDefault="007C716E" w:rsidP="0017582C">
            <w:pPr>
              <w:rPr>
                <w:rFonts w:ascii="Times New Roman" w:hAnsi="Times New Roman" w:cs="Times New Roman"/>
              </w:rPr>
            </w:pPr>
            <w:r w:rsidRPr="00B72B7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18</w:t>
            </w:r>
            <w:r w:rsidR="009E74CC">
              <w:rPr>
                <w:rFonts w:ascii="Times New Roman" w:hAnsi="Times New Roman" w:cs="Times New Roman" w:hint="eastAsia"/>
              </w:rPr>
              <w:t>, 19, 21</w:t>
            </w:r>
          </w:p>
        </w:tc>
      </w:tr>
      <w:tr w:rsidR="007C716E" w:rsidRPr="000C49C4" w:rsidTr="007C716E">
        <w:tc>
          <w:tcPr>
            <w:tcW w:w="2802" w:type="dxa"/>
          </w:tcPr>
          <w:p w:rsidR="007C716E" w:rsidRDefault="007C716E" w:rsidP="00175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 w:rsidR="00A521E0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720" w:type="dxa"/>
          </w:tcPr>
          <w:p w:rsidR="007C716E" w:rsidRPr="000C49C4" w:rsidRDefault="007C716E" w:rsidP="00334BCD">
            <w:pPr>
              <w:rPr>
                <w:rFonts w:ascii="Times New Roman" w:hAnsi="Times New Roman" w:cs="Times New Roman"/>
              </w:rPr>
            </w:pPr>
            <w:r w:rsidRPr="00B72B7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72B7F">
              <w:rPr>
                <w:rFonts w:ascii="Times New Roman" w:hAnsi="Times New Roman" w:cs="Times New Roman"/>
              </w:rPr>
              <w:t>15</w:t>
            </w:r>
            <w:r w:rsidR="009E74CC">
              <w:rPr>
                <w:rFonts w:ascii="Times New Roman" w:hAnsi="Times New Roman" w:cs="Times New Roman" w:hint="eastAsia"/>
              </w:rPr>
              <w:t xml:space="preserve">, 20, 22, </w:t>
            </w:r>
            <w:r w:rsidR="00334BCD">
              <w:rPr>
                <w:rFonts w:ascii="Times New Roman" w:hAnsi="Times New Roman" w:cs="Times New Roman" w:hint="eastAsia"/>
              </w:rPr>
              <w:t>23</w:t>
            </w:r>
          </w:p>
        </w:tc>
      </w:tr>
    </w:tbl>
    <w:p w:rsidR="007C716E" w:rsidRDefault="007C716E" w:rsidP="002D659B">
      <w:pPr>
        <w:jc w:val="left"/>
        <w:rPr>
          <w:rFonts w:ascii="Times New Roman" w:hAnsi="Times New Roman" w:cs="Times New Roman"/>
        </w:rPr>
      </w:pPr>
    </w:p>
    <w:sectPr w:rsidR="007C716E" w:rsidSect="00334C4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58F8" w:rsidRDefault="000758F8" w:rsidP="003A42F5">
      <w:r>
        <w:separator/>
      </w:r>
    </w:p>
  </w:endnote>
  <w:endnote w:type="continuationSeparator" w:id="0">
    <w:p w:rsidR="000758F8" w:rsidRDefault="000758F8" w:rsidP="003A42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58F8" w:rsidRDefault="000758F8" w:rsidP="003A42F5">
      <w:r>
        <w:separator/>
      </w:r>
    </w:p>
  </w:footnote>
  <w:footnote w:type="continuationSeparator" w:id="0">
    <w:p w:rsidR="000758F8" w:rsidRDefault="000758F8" w:rsidP="003A42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52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42F5"/>
    <w:rsid w:val="000060E8"/>
    <w:rsid w:val="00023716"/>
    <w:rsid w:val="00023D49"/>
    <w:rsid w:val="00024E4A"/>
    <w:rsid w:val="00051F54"/>
    <w:rsid w:val="000758F8"/>
    <w:rsid w:val="00075DED"/>
    <w:rsid w:val="000D1021"/>
    <w:rsid w:val="001079C7"/>
    <w:rsid w:val="00152A1E"/>
    <w:rsid w:val="00163062"/>
    <w:rsid w:val="00163203"/>
    <w:rsid w:val="00163B3A"/>
    <w:rsid w:val="0016575E"/>
    <w:rsid w:val="00190FAF"/>
    <w:rsid w:val="001A2FCC"/>
    <w:rsid w:val="001C1D7A"/>
    <w:rsid w:val="001E1EFB"/>
    <w:rsid w:val="00205599"/>
    <w:rsid w:val="002A40F9"/>
    <w:rsid w:val="002C48D3"/>
    <w:rsid w:val="002D659B"/>
    <w:rsid w:val="00334BCD"/>
    <w:rsid w:val="00334C42"/>
    <w:rsid w:val="00366B6E"/>
    <w:rsid w:val="003A42F5"/>
    <w:rsid w:val="003A6825"/>
    <w:rsid w:val="004531EC"/>
    <w:rsid w:val="004613B6"/>
    <w:rsid w:val="00472CE8"/>
    <w:rsid w:val="005150E4"/>
    <w:rsid w:val="00520409"/>
    <w:rsid w:val="00530DAD"/>
    <w:rsid w:val="00564A57"/>
    <w:rsid w:val="005936CF"/>
    <w:rsid w:val="005A624E"/>
    <w:rsid w:val="005B1E54"/>
    <w:rsid w:val="005B5679"/>
    <w:rsid w:val="005D26A2"/>
    <w:rsid w:val="005F48FC"/>
    <w:rsid w:val="0061120D"/>
    <w:rsid w:val="00636505"/>
    <w:rsid w:val="00643E54"/>
    <w:rsid w:val="00657257"/>
    <w:rsid w:val="0066314F"/>
    <w:rsid w:val="00687900"/>
    <w:rsid w:val="006B5B00"/>
    <w:rsid w:val="006C321B"/>
    <w:rsid w:val="007255D9"/>
    <w:rsid w:val="007B542C"/>
    <w:rsid w:val="007C716E"/>
    <w:rsid w:val="007C7607"/>
    <w:rsid w:val="007D7C4F"/>
    <w:rsid w:val="00873862"/>
    <w:rsid w:val="008D59A1"/>
    <w:rsid w:val="008F4440"/>
    <w:rsid w:val="009524C4"/>
    <w:rsid w:val="00966599"/>
    <w:rsid w:val="00977492"/>
    <w:rsid w:val="00985086"/>
    <w:rsid w:val="00997B8D"/>
    <w:rsid w:val="009E2463"/>
    <w:rsid w:val="009E74CC"/>
    <w:rsid w:val="009F2822"/>
    <w:rsid w:val="00A21775"/>
    <w:rsid w:val="00A41C38"/>
    <w:rsid w:val="00A4558B"/>
    <w:rsid w:val="00A47D07"/>
    <w:rsid w:val="00A521E0"/>
    <w:rsid w:val="00AA46E2"/>
    <w:rsid w:val="00AC48A9"/>
    <w:rsid w:val="00B01D55"/>
    <w:rsid w:val="00B303E9"/>
    <w:rsid w:val="00B56852"/>
    <w:rsid w:val="00B91EA6"/>
    <w:rsid w:val="00BA2B34"/>
    <w:rsid w:val="00BE52EB"/>
    <w:rsid w:val="00C011DE"/>
    <w:rsid w:val="00C01878"/>
    <w:rsid w:val="00C1104E"/>
    <w:rsid w:val="00C273D1"/>
    <w:rsid w:val="00C97EE7"/>
    <w:rsid w:val="00CA0316"/>
    <w:rsid w:val="00CB218B"/>
    <w:rsid w:val="00CB4693"/>
    <w:rsid w:val="00CC6276"/>
    <w:rsid w:val="00CD2098"/>
    <w:rsid w:val="00D25C1F"/>
    <w:rsid w:val="00D7477B"/>
    <w:rsid w:val="00D90610"/>
    <w:rsid w:val="00DA5035"/>
    <w:rsid w:val="00DD6E81"/>
    <w:rsid w:val="00E237AF"/>
    <w:rsid w:val="00E55C6F"/>
    <w:rsid w:val="00E663C9"/>
    <w:rsid w:val="00E80E3A"/>
    <w:rsid w:val="00E81508"/>
    <w:rsid w:val="00F31FF9"/>
    <w:rsid w:val="00F87946"/>
    <w:rsid w:val="00F90730"/>
    <w:rsid w:val="00F93FF2"/>
    <w:rsid w:val="00FA1463"/>
    <w:rsid w:val="00FF42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3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A4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A42F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A4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A42F5"/>
    <w:rPr>
      <w:sz w:val="18"/>
      <w:szCs w:val="18"/>
    </w:rPr>
  </w:style>
  <w:style w:type="table" w:styleId="a5">
    <w:name w:val="Table Grid"/>
    <w:basedOn w:val="a1"/>
    <w:uiPriority w:val="59"/>
    <w:rsid w:val="003A42F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334C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icola</dc:creator>
  <cp:keywords/>
  <dc:description/>
  <cp:lastModifiedBy>agricola</cp:lastModifiedBy>
  <cp:revision>297</cp:revision>
  <dcterms:created xsi:type="dcterms:W3CDTF">2012-03-05T07:35:00Z</dcterms:created>
  <dcterms:modified xsi:type="dcterms:W3CDTF">2012-12-24T02:12:00Z</dcterms:modified>
</cp:coreProperties>
</file>